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7C6" w:rsidRPr="00C67ABE" w:rsidRDefault="003017C6" w:rsidP="003017C6">
      <w:pPr>
        <w:spacing w:after="0" w:line="360" w:lineRule="auto"/>
        <w:rPr>
          <w:b/>
          <w:bCs/>
        </w:rPr>
      </w:pPr>
      <w:bookmarkStart w:id="0" w:name="_Hlk219167136"/>
      <w:bookmarkStart w:id="1" w:name="_GoBack"/>
      <w:bookmarkEnd w:id="1"/>
      <w:r>
        <w:rPr>
          <w:rFonts w:ascii="Times New Roman" w:hAnsi="Times New Roman" w:cs="Times New Roman"/>
          <w:b/>
          <w:bCs/>
          <w:sz w:val="22"/>
          <w:szCs w:val="22"/>
        </w:rPr>
        <w:t xml:space="preserve">S2 </w:t>
      </w:r>
      <w:r w:rsidRPr="00FB2BA0">
        <w:rPr>
          <w:rFonts w:ascii="Times New Roman" w:hAnsi="Times New Roman" w:cs="Times New Roman"/>
          <w:b/>
          <w:bCs/>
          <w:sz w:val="22"/>
          <w:szCs w:val="22"/>
        </w:rPr>
        <w:t xml:space="preserve">Table. </w:t>
      </w:r>
      <w:r w:rsidRPr="00B33DFF">
        <w:rPr>
          <w:rFonts w:ascii="Times New Roman" w:hAnsi="Times New Roman" w:cs="Times New Roman"/>
          <w:sz w:val="22"/>
          <w:szCs w:val="22"/>
        </w:rPr>
        <w:t>Leave-One-Out Meta-Analysis for Pooled Prevalence of IPP-I</w:t>
      </w:r>
    </w:p>
    <w:tbl>
      <w:tblPr>
        <w:tblStyle w:val="GridTable1Light-Accent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710"/>
        <w:gridCol w:w="2160"/>
        <w:gridCol w:w="1440"/>
      </w:tblGrid>
      <w:tr w:rsidR="003017C6" w:rsidRPr="00BD18CD" w:rsidTr="00C42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bookmarkEnd w:id="0"/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</w:rPr>
              <w:t>Study Omitted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017C6" w:rsidRPr="00BD18CD" w:rsidRDefault="003017C6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</w:rPr>
              <w:t>Proportion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017C6" w:rsidRPr="00BD18CD" w:rsidRDefault="003017C6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017C6" w:rsidRPr="00BD18CD" w:rsidRDefault="003017C6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</w:rPr>
              <w:t>I² (%)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auto"/>
            </w:tcBorders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Teshome et al.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05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469; 0.2599]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2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Arero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1936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438; 0.2488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0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Belayihun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97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542; 0.2713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2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Demissie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133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593; 0.2727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1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Gudeta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73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513; 0.2695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2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Asnake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1993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464; 0.2580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1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Silesh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63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514; 0.2673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3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Sium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85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526; 0.2706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2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Sori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139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607; 0.2723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0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Ayena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39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493; 0.2645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2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Tariku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53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504; 0.2662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3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Tegene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1957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446; 0.2524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1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Tesfaye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30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490; 0.2630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2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Usso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88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535; 0.2700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2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Gadigbe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41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485; 0.2660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2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Mogeni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1949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440; 0.2514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1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Bizuneh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02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468; 0.2596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2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Shabiby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1930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421; 0.2496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1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Nakiwunga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89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539; 0.2697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2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Wudineh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035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489; 0.2641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2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Melkie et al.</w:t>
            </w:r>
          </w:p>
        </w:tc>
        <w:tc>
          <w:tcPr>
            <w:tcW w:w="171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136</w:t>
            </w:r>
          </w:p>
        </w:tc>
        <w:tc>
          <w:tcPr>
            <w:tcW w:w="216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595; 0.2732]</w:t>
            </w:r>
          </w:p>
        </w:tc>
        <w:tc>
          <w:tcPr>
            <w:tcW w:w="1440" w:type="dxa"/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1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12" w:space="0" w:color="auto"/>
            </w:tcBorders>
            <w:hideMark/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18CD">
              <w:rPr>
                <w:rFonts w:ascii="Times New Roman" w:hAnsi="Times New Roman" w:cs="Times New Roman"/>
                <w:b w:val="0"/>
                <w:bCs w:val="0"/>
              </w:rPr>
              <w:t>Obua et al.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0.2181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[0.1652; 0.2761]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hideMark/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98.0</w:t>
            </w:r>
          </w:p>
        </w:tc>
      </w:tr>
      <w:tr w:rsidR="003017C6" w:rsidRPr="00BD18CD" w:rsidTr="00C4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auto"/>
              <w:bottom w:val="single" w:sz="12" w:space="0" w:color="auto"/>
            </w:tcBorders>
          </w:tcPr>
          <w:p w:rsidR="003017C6" w:rsidRPr="00BD18CD" w:rsidRDefault="003017C6" w:rsidP="00C4234E">
            <w:pPr>
              <w:rPr>
                <w:rFonts w:ascii="Times New Roman" w:hAnsi="Times New Roman" w:cs="Times New Roman"/>
              </w:rPr>
            </w:pPr>
            <w:r w:rsidRPr="00BD18CD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18CD">
              <w:rPr>
                <w:rFonts w:ascii="Times New Roman" w:hAnsi="Times New Roman" w:cs="Times New Roman"/>
                <w:b/>
                <w:bCs/>
              </w:rPr>
              <w:t>0.2047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18CD">
              <w:rPr>
                <w:rFonts w:ascii="Times New Roman" w:hAnsi="Times New Roman" w:cs="Times New Roman"/>
                <w:b/>
                <w:bCs/>
              </w:rPr>
              <w:t>[0.1521; 0.2629],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3017C6" w:rsidRPr="00BD18CD" w:rsidRDefault="003017C6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18CD">
              <w:rPr>
                <w:rFonts w:ascii="Times New Roman" w:hAnsi="Times New Roman" w:cs="Times New Roman"/>
                <w:b/>
                <w:bCs/>
              </w:rPr>
              <w:t>98.2%</w:t>
            </w:r>
          </w:p>
        </w:tc>
      </w:tr>
    </w:tbl>
    <w:p w:rsidR="003017C6" w:rsidRDefault="003017C6" w:rsidP="003017C6">
      <w:pPr>
        <w:spacing w:after="0" w:line="240" w:lineRule="auto"/>
        <w:jc w:val="center"/>
      </w:pPr>
    </w:p>
    <w:p w:rsidR="005A66A9" w:rsidRPr="003017C6" w:rsidRDefault="003017C6" w:rsidP="003017C6">
      <w:pPr>
        <w:rPr>
          <w:rFonts w:ascii="Times New Roman" w:hAnsi="Times New Roman" w:cs="Times New Roman"/>
          <w:b/>
          <w:bCs/>
        </w:rPr>
      </w:pPr>
    </w:p>
    <w:sectPr w:rsidR="005A66A9" w:rsidRPr="00301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7C6"/>
    <w:rsid w:val="003017C6"/>
    <w:rsid w:val="00CC5B64"/>
    <w:rsid w:val="00F5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736AB1-D66B-44F2-8733-FA5D6311D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7C6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3017C6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</dc:creator>
  <cp:keywords/>
  <dc:description/>
  <cp:lastModifiedBy>Ritbano</cp:lastModifiedBy>
  <cp:revision>1</cp:revision>
  <dcterms:created xsi:type="dcterms:W3CDTF">2026-03-31T13:46:00Z</dcterms:created>
  <dcterms:modified xsi:type="dcterms:W3CDTF">2026-03-31T13:47:00Z</dcterms:modified>
</cp:coreProperties>
</file>